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5A4DFA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>Dissipation, metabolism, processing factors and risk assessment of pesticides in peaches from field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cultivation</w:t>
      </w:r>
      <w:r>
        <w:rPr>
          <w:rFonts w:ascii="Times New Roman" w:hAnsi="Times New Roman"/>
          <w:b/>
          <w:bCs/>
          <w:sz w:val="28"/>
          <w:szCs w:val="28"/>
        </w:rPr>
        <w:t xml:space="preserve"> to crisp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processing</w:t>
      </w:r>
    </w:p>
    <w:p w:rsidR="00000000" w:rsidRDefault="005A4DF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Kai Cu</w:t>
      </w:r>
      <w:r>
        <w:rPr>
          <w:rFonts w:ascii="Times New Roman" w:hAnsi="Times New Roman"/>
          <w:sz w:val="24"/>
        </w:rPr>
        <w:t>i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Liping Fang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Ruiyan Ding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Rui Ni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b/>
          <w:bCs/>
          <w:sz w:val="24"/>
          <w:vertAlign w:val="superscript"/>
        </w:rPr>
        <w:t>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vertAlign w:val="superscript"/>
        </w:rPr>
        <w:t>b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Shuai Guan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J</w:t>
      </w:r>
      <w:r>
        <w:rPr>
          <w:rFonts w:ascii="Times New Roman" w:hAnsi="Times New Roman"/>
          <w:sz w:val="24"/>
        </w:rPr>
        <w:t>ingyun Liang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Teng Li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Junhua Liu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Jian Wang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b/>
          <w:bCs/>
          <w:sz w:val="24"/>
          <w:vertAlign w:val="superscript"/>
        </w:rPr>
        <w:t>,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*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Zhan Do</w:t>
      </w:r>
      <w:r>
        <w:rPr>
          <w:rFonts w:ascii="Times New Roman" w:hAnsi="Times New Roman"/>
          <w:sz w:val="24"/>
        </w:rPr>
        <w:t>ng</w:t>
      </w:r>
      <w:r>
        <w:rPr>
          <w:rFonts w:ascii="Times New Roman" w:hAnsi="Times New Roman"/>
          <w:sz w:val="24"/>
          <w:vertAlign w:val="superscript"/>
        </w:rPr>
        <w:t>a</w:t>
      </w:r>
      <w:bookmarkStart w:id="1" w:name="OLE_LINK185"/>
      <w:r>
        <w:rPr>
          <w:rFonts w:ascii="Times New Roman" w:hAnsi="Times New Roman"/>
          <w:b/>
          <w:bCs/>
          <w:sz w:val="24"/>
          <w:vertAlign w:val="superscript"/>
        </w:rPr>
        <w:t>,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*</w:t>
      </w:r>
      <w:bookmarkEnd w:id="1"/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Xiaohu Wu</w:t>
      </w:r>
      <w:r>
        <w:rPr>
          <w:rFonts w:ascii="Times New Roman" w:hAnsi="Times New Roman" w:hint="eastAsia"/>
          <w:sz w:val="24"/>
          <w:vertAlign w:val="superscript"/>
        </w:rPr>
        <w:t>c</w:t>
      </w:r>
      <w:r>
        <w:rPr>
          <w:rFonts w:ascii="Times New Roman" w:hAnsi="Times New Roman"/>
          <w:sz w:val="24"/>
        </w:rPr>
        <w:t>, Yongquan Zheng</w:t>
      </w:r>
      <w:r>
        <w:rPr>
          <w:rFonts w:ascii="Times New Roman" w:hAnsi="Times New Roman" w:hint="eastAsia"/>
          <w:sz w:val="24"/>
          <w:vertAlign w:val="superscript"/>
        </w:rPr>
        <w:t>c</w:t>
      </w:r>
    </w:p>
    <w:p w:rsidR="00000000" w:rsidRDefault="005A4DFA">
      <w:pPr>
        <w:spacing w:line="360" w:lineRule="auto"/>
        <w:rPr>
          <w:rFonts w:ascii="Times New Roman" w:hAnsi="Times New Roman"/>
          <w:sz w:val="24"/>
        </w:rPr>
      </w:pPr>
    </w:p>
    <w:p w:rsidR="00000000" w:rsidRDefault="005A4DF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stitute of Quality Standard and Testing Technology for Agro-Products, Shandong Academy of Agricultural Sciences; Shandong Provincial Key Laboratory of Test Technology on Food Quality and Safety, Jinan, Shandong, 250</w:t>
      </w:r>
      <w:r>
        <w:rPr>
          <w:rFonts w:ascii="Times New Roman" w:hAnsi="Times New Roman"/>
          <w:sz w:val="24"/>
        </w:rPr>
        <w:t>100, People’s Republic of China</w:t>
      </w:r>
    </w:p>
    <w:p w:rsidR="00000000" w:rsidRDefault="005A4DF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llege of Food Science and Engineering, Jilin Agricultural University, Changchun, Jilin, 130118, People’s Republic of China</w:t>
      </w:r>
    </w:p>
    <w:p w:rsidR="00000000" w:rsidRDefault="005A4DF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c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stitute of Plant Protection, Chinese Academy of Agricultural Sciences, Beijing, 100193, Peopl</w:t>
      </w:r>
      <w:r>
        <w:rPr>
          <w:rFonts w:ascii="Times New Roman" w:hAnsi="Times New Roman"/>
          <w:sz w:val="24"/>
        </w:rPr>
        <w:t>e’s Republic of China</w:t>
      </w:r>
    </w:p>
    <w:p w:rsidR="00000000" w:rsidRDefault="005A4DFA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*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Corresponding author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:</w:t>
      </w:r>
    </w:p>
    <w:p w:rsidR="00000000" w:rsidRDefault="005A4DF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-</w:t>
      </w:r>
      <w:r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 xml:space="preserve">ail: </w:t>
      </w:r>
      <w:hyperlink r:id="rId6" w:history="1">
        <w:r>
          <w:rPr>
            <w:rStyle w:val="Hyperlink"/>
            <w:rFonts w:ascii="Times New Roman" w:hAnsi="Times New Roman" w:hint="eastAsia"/>
            <w:color w:val="000000"/>
            <w:sz w:val="24"/>
            <w:u w:val="none"/>
          </w:rPr>
          <w:t>zhandongsaas@163.com</w:t>
        </w:r>
      </w:hyperlink>
      <w:r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/>
          <w:sz w:val="24"/>
        </w:rPr>
        <w:t>Z</w:t>
      </w:r>
      <w:r>
        <w:rPr>
          <w:rFonts w:ascii="Times New Roman" w:hAnsi="Times New Roman" w:hint="eastAsia"/>
          <w:sz w:val="24"/>
        </w:rPr>
        <w:t>han</w:t>
      </w:r>
      <w:r>
        <w:rPr>
          <w:rFonts w:ascii="Times New Roman" w:hAnsi="Times New Roman"/>
          <w:sz w:val="24"/>
        </w:rPr>
        <w:t xml:space="preserve"> Dong</w:t>
      </w:r>
      <w:r>
        <w:rPr>
          <w:rFonts w:ascii="Times New Roman" w:hAnsi="Times New Roman" w:hint="eastAsia"/>
          <w:sz w:val="24"/>
        </w:rPr>
        <w:t xml:space="preserve">); </w:t>
      </w:r>
      <w:hyperlink r:id="rId7" w:history="1">
        <w:r>
          <w:rPr>
            <w:rStyle w:val="Hyperlink"/>
            <w:rFonts w:ascii="Times New Roman" w:hAnsi="Times New Roman" w:hint="eastAsia"/>
            <w:color w:val="000000"/>
            <w:sz w:val="24"/>
            <w:u w:val="none"/>
          </w:rPr>
          <w:t>Jianwangsaas@163.com</w:t>
        </w:r>
      </w:hyperlink>
      <w:r>
        <w:rPr>
          <w:rStyle w:val="Hyperlink"/>
          <w:rFonts w:ascii="Times New Roman" w:hAnsi="Times New Roman" w:hint="eastAsia"/>
          <w:color w:val="000000"/>
          <w:sz w:val="24"/>
          <w:u w:val="none"/>
        </w:rPr>
        <w:t xml:space="preserve"> (Jian Wang)</w:t>
      </w:r>
    </w:p>
    <w:p w:rsidR="00000000" w:rsidRDefault="005A4DFA">
      <w:pPr>
        <w:spacing w:line="360" w:lineRule="auto"/>
        <w:rPr>
          <w:rFonts w:ascii="Times New Roman" w:hAnsi="Times New Roman" w:hint="eastAsia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>
        <w:rPr>
          <w:rFonts w:ascii="Times New Roman" w:hAnsi="Times New Roman" w:hint="eastAsia"/>
          <w:b/>
          <w:bCs/>
          <w:sz w:val="24"/>
        </w:rPr>
        <w:lastRenderedPageBreak/>
        <w:t>Table captions</w:t>
      </w:r>
    </w:p>
    <w:p w:rsidR="00000000" w:rsidRDefault="005A4DFA">
      <w:pPr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Table S1.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Spray application pa</w:t>
      </w:r>
      <w:r>
        <w:rPr>
          <w:rFonts w:ascii="Times New Roman" w:hAnsi="Times New Roman"/>
          <w:color w:val="000000"/>
          <w:sz w:val="24"/>
          <w:lang w:val="en-GB"/>
        </w:rPr>
        <w:t>rameters of 11 commercial pesticide products on peaches.</w:t>
      </w:r>
    </w:p>
    <w:p w:rsidR="00000000" w:rsidRDefault="005A4DFA">
      <w:pPr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Table S2.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Optimi</w:t>
      </w:r>
      <w:r>
        <w:rPr>
          <w:rFonts w:ascii="Times New Roman" w:hAnsi="Times New Roman" w:hint="eastAsia"/>
          <w:color w:val="000000"/>
          <w:sz w:val="24"/>
        </w:rPr>
        <w:t>z</w:t>
      </w:r>
      <w:r>
        <w:rPr>
          <w:rFonts w:ascii="Times New Roman" w:hAnsi="Times New Roman"/>
          <w:color w:val="000000"/>
          <w:sz w:val="24"/>
          <w:lang w:val="en-GB"/>
        </w:rPr>
        <w:t>ed HPLC–MS/MS parameters and retention time of different pesticides.</w:t>
      </w:r>
    </w:p>
    <w:p w:rsidR="00000000" w:rsidRDefault="005A4DFA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Table S3.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Acceptable daily intake (ADI) and acute reference dose (ARfD) of different pesticides.</w:t>
      </w:r>
    </w:p>
    <w:p w:rsidR="00000000" w:rsidRDefault="005A4DFA">
      <w:pPr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Table S4.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color w:val="FF0000"/>
          <w:sz w:val="24"/>
        </w:rPr>
        <w:t>Residu</w:t>
      </w:r>
      <w:r>
        <w:rPr>
          <w:rFonts w:ascii="Times New Roman" w:hAnsi="Times New Roman"/>
          <w:color w:val="FF0000"/>
          <w:sz w:val="24"/>
        </w:rPr>
        <w:t>e</w:t>
      </w:r>
      <w:r>
        <w:rPr>
          <w:rFonts w:ascii="Times New Roman" w:hAnsi="Times New Roman" w:hint="eastAsia"/>
          <w:color w:val="FF0000"/>
          <w:sz w:val="24"/>
        </w:rPr>
        <w:t xml:space="preserve"> level</w:t>
      </w:r>
      <w:r>
        <w:rPr>
          <w:rFonts w:ascii="Times New Roman" w:hAnsi="Times New Roman"/>
          <w:color w:val="FF0000"/>
          <w:sz w:val="24"/>
        </w:rPr>
        <w:t>s</w:t>
      </w:r>
      <w:r>
        <w:rPr>
          <w:rFonts w:ascii="Times New Roman" w:hAnsi="Times New Roman" w:hint="eastAsia"/>
          <w:color w:val="FF0000"/>
          <w:sz w:val="24"/>
        </w:rPr>
        <w:t>, degradation rates and the maximum residue limits (MRLs) of different pesticides in peaches</w:t>
      </w:r>
      <w:r>
        <w:rPr>
          <w:rFonts w:ascii="Times New Roman" w:hAnsi="Times New Roman"/>
          <w:color w:val="000000"/>
          <w:sz w:val="24"/>
          <w:lang w:val="en-GB"/>
        </w:rPr>
        <w:t>.</w:t>
      </w:r>
    </w:p>
    <w:p w:rsidR="00000000" w:rsidRDefault="005A4DFA">
      <w:pPr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Table S5.</w:t>
      </w:r>
      <w:r>
        <w:rPr>
          <w:rFonts w:ascii="Times New Roman" w:hAnsi="Times New Roman"/>
          <w:sz w:val="24"/>
          <w:lang w:val="en-GB"/>
        </w:rPr>
        <w:t xml:space="preserve"> Residue levels and processing factors (PFs) of different pesticides during peach processing.</w:t>
      </w:r>
    </w:p>
    <w:p w:rsidR="00000000" w:rsidRDefault="005A4DFA">
      <w:pPr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Table S6. </w:t>
      </w:r>
      <w:r>
        <w:rPr>
          <w:rFonts w:ascii="Times New Roman" w:hAnsi="Times New Roman"/>
          <w:sz w:val="24"/>
          <w:lang w:val="en-GB"/>
        </w:rPr>
        <w:t>P</w:t>
      </w:r>
      <w:r>
        <w:rPr>
          <w:rFonts w:ascii="Times New Roman" w:hAnsi="Times New Roman"/>
          <w:color w:val="000000"/>
          <w:sz w:val="24"/>
          <w:lang w:val="en-GB"/>
        </w:rPr>
        <w:t>hysicochemical parameters of different p</w:t>
      </w:r>
      <w:r>
        <w:rPr>
          <w:rFonts w:ascii="Times New Roman" w:hAnsi="Times New Roman"/>
          <w:color w:val="000000"/>
          <w:sz w:val="24"/>
          <w:lang w:val="en-GB"/>
        </w:rPr>
        <w:t xml:space="preserve">esticides used in the study (molecular weight, MW; solubility in water, Sw, 20°C, mg/ L; melting point, Mp, °C; degradation point, Dp, °C; octanol–water partition coefficient, logKow, pH = 7, 20°C; vapour pressure, 20°C, mPa, </w:t>
      </w:r>
      <w:r>
        <w:rPr>
          <w:rFonts w:ascii="Times New Roman" w:hAnsi="Times New Roman" w:hint="eastAsia"/>
          <w:color w:val="000000"/>
          <w:sz w:val="24"/>
          <w:lang w:val="en-GB"/>
        </w:rPr>
        <w:t>respectively</w:t>
      </w:r>
      <w:r>
        <w:rPr>
          <w:rFonts w:ascii="Times New Roman" w:hAnsi="Times New Roman"/>
          <w:color w:val="000000"/>
          <w:sz w:val="24"/>
          <w:lang w:val="en-GB"/>
        </w:rPr>
        <w:t>).</w:t>
      </w:r>
    </w:p>
    <w:p w:rsidR="00000000" w:rsidRDefault="005A4DF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lang w:val="en-GB"/>
        </w:rPr>
        <w:t>Table S7.</w:t>
      </w:r>
      <w:r>
        <w:rPr>
          <w:rFonts w:ascii="Times New Roman" w:hAnsi="Times New Roman"/>
          <w:sz w:val="24"/>
          <w:lang w:val="en-GB"/>
        </w:rPr>
        <w:t xml:space="preserve"> The e</w:t>
      </w:r>
      <w:r>
        <w:rPr>
          <w:rFonts w:ascii="Times New Roman" w:hAnsi="Times New Roman"/>
          <w:sz w:val="24"/>
          <w:lang w:val="en-GB"/>
        </w:rPr>
        <w:t>stimated daily intake (EDI), estimation of short-term intake (ESTI), chronic risk quotient (RQc) and acute risk quotient (RQa) values of different pesticides for children and the general populations from peach consumption.</w:t>
      </w:r>
    </w:p>
    <w:p w:rsidR="00000000" w:rsidRDefault="005A4DFA">
      <w:pPr>
        <w:spacing w:line="360" w:lineRule="auto"/>
        <w:rPr>
          <w:rFonts w:ascii="Times New Roman" w:hAnsi="Times New Roman"/>
          <w:b/>
          <w:bCs/>
          <w:sz w:val="24"/>
        </w:rPr>
      </w:pPr>
    </w:p>
    <w:p w:rsidR="00000000" w:rsidRDefault="005A4DFA">
      <w:pPr>
        <w:spacing w:line="360" w:lineRule="auto"/>
        <w:rPr>
          <w:rFonts w:ascii="Times New Roman" w:hAnsi="Times New Roman"/>
          <w:b/>
          <w:bCs/>
          <w:sz w:val="24"/>
        </w:rPr>
        <w:sectPr w:rsidR="00000000">
          <w:footerReference w:type="default" r:id="rId8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5A4DFA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1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Spray application par</w:t>
      </w:r>
      <w:r>
        <w:rPr>
          <w:rFonts w:ascii="Times New Roman" w:hAnsi="Times New Roman" w:hint="eastAsia"/>
          <w:color w:val="000000"/>
          <w:sz w:val="24"/>
        </w:rPr>
        <w:t>ameters of 11 commercial pesticide products on peaches.</w:t>
      </w:r>
    </w:p>
    <w:tbl>
      <w:tblPr>
        <w:tblStyle w:val="TableGrid"/>
        <w:tblW w:w="14693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020"/>
        <w:gridCol w:w="2350"/>
        <w:gridCol w:w="2750"/>
        <w:gridCol w:w="1975"/>
        <w:gridCol w:w="1562"/>
        <w:gridCol w:w="1413"/>
        <w:gridCol w:w="1293"/>
        <w:gridCol w:w="1330"/>
      </w:tblGrid>
      <w:tr w:rsidR="00000000">
        <w:trPr>
          <w:trHeight w:val="449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sticides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ormulation</w:t>
            </w:r>
          </w:p>
        </w:tc>
        <w:tc>
          <w:tcPr>
            <w:tcW w:w="2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ntents</w:t>
            </w: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plication dosages/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41"/>
                <w:rFonts w:ascii="Times New Roman" w:hAnsi="Times New Roman" w:cs="Times New Roman" w:hint="default"/>
                <w:b w:val="0"/>
                <w:bCs w:val="0"/>
                <w:sz w:val="21"/>
                <w:szCs w:val="21"/>
                <w:lang w:bidi="ar"/>
              </w:rPr>
              <w:t>dilution multiple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plication volume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plication times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plication interval (d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re-harvest interval (d)</w:t>
            </w:r>
          </w:p>
        </w:tc>
      </w:tr>
      <w:tr w:rsidR="00000000"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cetamiprid and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nicamid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ter dispers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le granule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%</w:t>
            </w:r>
          </w:p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acetamiprid, 12%; flonicamid, 34%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00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4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spersible concentrat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 g/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4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zoxystrobin and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fenoconazol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spension concentrat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5 g/L</w:t>
            </w:r>
          </w:p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azoxystrobin, 200 g/L; difenoconazole 125 g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4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spension concentrat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 g/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7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Fluopyram and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floxystrobi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spension concentrat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%</w:t>
            </w:r>
          </w:p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fluopyram, 21.5%; trifloxystrobin, 21.5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4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ter dispersible granul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%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1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efentrifluconazole and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raclostrobi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spension concentrat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00 </w:t>
            </w:r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g/L</w:t>
            </w:r>
          </w:p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pyraclostrobin, 200 g/L; mefentrifluconazole, 200 g/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4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mulsion in wate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%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4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ettable powde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%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4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spension concentrat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0 g/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1</w:t>
            </w:r>
          </w:p>
        </w:tc>
      </w:tr>
      <w:tr w:rsidR="00000000"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ter dispersible granule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%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L/tre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</w:t>
            </w:r>
          </w:p>
        </w:tc>
      </w:tr>
    </w:tbl>
    <w:p w:rsidR="00000000" w:rsidRDefault="005A4DFA">
      <w:pPr>
        <w:rPr>
          <w:rFonts w:ascii="Times New Roman" w:hAnsi="Times New Roman"/>
        </w:rPr>
      </w:pPr>
    </w:p>
    <w:p w:rsidR="00000000" w:rsidRDefault="005A4DFA">
      <w:pPr>
        <w:rPr>
          <w:rFonts w:ascii="Times New Roman" w:hAnsi="Times New Roman"/>
        </w:rPr>
        <w:sectPr w:rsidR="00000000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000000" w:rsidRDefault="005A4DFA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Optimized HPLC–MS/MS parameters</w:t>
      </w:r>
      <w:r>
        <w:rPr>
          <w:rFonts w:ascii="Times New Roman" w:hAnsi="Times New Roman" w:hint="eastAsia"/>
          <w:color w:val="000000"/>
          <w:sz w:val="24"/>
        </w:rPr>
        <w:t xml:space="preserve"> and r</w:t>
      </w:r>
      <w:r>
        <w:rPr>
          <w:rFonts w:ascii="Times New Roman" w:hAnsi="Times New Roman"/>
          <w:color w:val="000000"/>
          <w:sz w:val="24"/>
        </w:rPr>
        <w:t xml:space="preserve">etention time of </w:t>
      </w:r>
      <w:r>
        <w:rPr>
          <w:rFonts w:ascii="Times New Roman" w:hAnsi="Times New Roman" w:hint="eastAsia"/>
          <w:color w:val="000000"/>
          <w:sz w:val="24"/>
        </w:rPr>
        <w:t>different pesticides</w:t>
      </w:r>
      <w:r>
        <w:rPr>
          <w:rFonts w:ascii="Times New Roman" w:hAnsi="Times New Roman"/>
          <w:color w:val="000000"/>
          <w:sz w:val="24"/>
        </w:rPr>
        <w:t>.</w:t>
      </w:r>
    </w:p>
    <w:tbl>
      <w:tblPr>
        <w:tblStyle w:val="TableGrid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2462"/>
        <w:gridCol w:w="1545"/>
        <w:gridCol w:w="1956"/>
        <w:gridCol w:w="2412"/>
        <w:gridCol w:w="1557"/>
        <w:gridCol w:w="1950"/>
        <w:gridCol w:w="1925"/>
      </w:tblGrid>
      <w:tr w:rsidR="00000000">
        <w:tc>
          <w:tcPr>
            <w:tcW w:w="24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sticid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te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tion time</w:t>
            </w:r>
          </w:p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min)</w:t>
            </w: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uantitative ion pair</w:t>
            </w:r>
          </w:p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m/z)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ualitative ion pair</w:t>
            </w:r>
          </w:p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m/z)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ragmentor</w:t>
            </w:r>
          </w:p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V)</w:t>
            </w: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lision Energy</w:t>
            </w:r>
          </w:p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V)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on polarity</w:t>
            </w:r>
          </w:p>
        </w:tc>
      </w:tr>
      <w:tr w:rsidR="00000000"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829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3.08/126.1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3.08/73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/72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idopyrop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6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94.1/14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94.1/202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60/4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0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4.13/37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4.13/344.1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/2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7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3.9/452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3.9/285.9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/2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3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6.07/25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6.07/337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/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lonicam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4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0/203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0/174.1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/1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7/17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7/207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/2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7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6.06/175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6.06/209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/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efentrifluconazo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0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8.1/7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8.1/182.1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/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enconazo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1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4.1/70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4.1/159.2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/3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ymetrozin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8.1/10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8.1/78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/5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raclostrobi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38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8/16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8/194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/2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0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8.1/7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8.1/150.9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/3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9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2.03/21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2.03/181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/2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55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9.14/18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9.14/145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/6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Metaboli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d-N-desmethy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65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.06/12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.06/90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/3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6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0.02/169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0.02/132.1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/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rPr>
          <w:trHeight w:val="9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 benzamid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5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0/13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0/102</w:t>
            </w:r>
          </w:p>
        </w:tc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/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  <w:tr w:rsidR="00000000"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rifloxystrobin acid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74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5/186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5/148</w:t>
            </w:r>
          </w:p>
        </w:tc>
        <w:tc>
          <w:tcPr>
            <w:tcW w:w="155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/11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</w:tr>
    </w:tbl>
    <w:p w:rsidR="00000000" w:rsidRDefault="005A4DFA">
      <w:pPr>
        <w:rPr>
          <w:rFonts w:ascii="Times New Roman" w:hAnsi="Times New Roman"/>
        </w:rPr>
        <w:sectPr w:rsidR="00000000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000000" w:rsidRDefault="005A4DF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ccep</w:t>
      </w:r>
      <w:r>
        <w:rPr>
          <w:rFonts w:ascii="Times New Roman" w:hAnsi="Times New Roman"/>
          <w:color w:val="000000"/>
          <w:sz w:val="24"/>
        </w:rPr>
        <w:t xml:space="preserve">table daily intake (ADI) and acute reference dose (ARfD) of </w:t>
      </w:r>
      <w:r>
        <w:rPr>
          <w:rFonts w:ascii="Times New Roman" w:hAnsi="Times New Roman" w:hint="eastAsia"/>
          <w:color w:val="000000"/>
          <w:sz w:val="24"/>
        </w:rPr>
        <w:t>different pesticides</w:t>
      </w:r>
      <w:r>
        <w:rPr>
          <w:rFonts w:ascii="Times New Roman" w:hAnsi="Times New Roman"/>
          <w:color w:val="000000"/>
          <w:sz w:val="24"/>
        </w:rPr>
        <w:t>.</w:t>
      </w:r>
    </w:p>
    <w:tbl>
      <w:tblPr>
        <w:tblStyle w:val="TableGrid"/>
        <w:tblW w:w="8305" w:type="dxa"/>
        <w:tblInd w:w="114" w:type="dxa"/>
        <w:tblLook w:val="0000" w:firstRow="0" w:lastRow="0" w:firstColumn="0" w:lastColumn="0" w:noHBand="0" w:noVBand="0"/>
      </w:tblPr>
      <w:tblGrid>
        <w:gridCol w:w="2589"/>
        <w:gridCol w:w="2967"/>
        <w:gridCol w:w="2749"/>
      </w:tblGrid>
      <w:tr w:rsidR="00000000">
        <w:tc>
          <w:tcPr>
            <w:tcW w:w="2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sticides</w:t>
            </w:r>
          </w:p>
        </w:tc>
        <w:tc>
          <w:tcPr>
            <w:tcW w:w="2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DI</w:t>
            </w:r>
          </w:p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</w:t>
            </w:r>
            <w:bookmarkStart w:id="2" w:name="OLE_LINK7"/>
            <w:r>
              <w:rPr>
                <w:rFonts w:ascii="Times New Roman" w:hAnsi="Times New Roman"/>
                <w:szCs w:val="21"/>
              </w:rPr>
              <w:t>μg/kg bw</w:t>
            </w:r>
            <w:bookmarkEnd w:id="2"/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7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  <w:vertAlign w:val="subscript"/>
              </w:rPr>
            </w:pPr>
            <w:r>
              <w:rPr>
                <w:rFonts w:ascii="Times New Roman" w:hAnsi="Times New Roman"/>
                <w:szCs w:val="21"/>
              </w:rPr>
              <w:t>ARfD</w:t>
            </w:r>
          </w:p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  <w:vertAlign w:val="subscript"/>
              </w:rPr>
            </w:pPr>
            <w:r>
              <w:rPr>
                <w:rFonts w:ascii="Times New Roman" w:hAnsi="Times New Roman"/>
                <w:szCs w:val="21"/>
              </w:rPr>
              <w:t>(μg/kg bw)</w:t>
            </w:r>
          </w:p>
        </w:tc>
      </w:tr>
      <w:tr w:rsidR="00000000">
        <w:trPr>
          <w:trHeight w:val="90"/>
        </w:trPr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t found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necessary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necessary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necessary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</w:tr>
      <w:tr w:rsidR="00000000"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necess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y</w:t>
            </w:r>
          </w:p>
        </w:tc>
      </w:tr>
    </w:tbl>
    <w:p w:rsidR="00000000" w:rsidRDefault="005A4DFA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FF0000"/>
          <w:sz w:val="24"/>
        </w:rPr>
        <w:t>Residue</w:t>
      </w:r>
      <w:r>
        <w:rPr>
          <w:rFonts w:ascii="Times New Roman" w:hAnsi="Times New Roman" w:hint="eastAsia"/>
          <w:color w:val="FF0000"/>
          <w:sz w:val="24"/>
        </w:rPr>
        <w:t xml:space="preserve"> level</w:t>
      </w:r>
      <w:r>
        <w:rPr>
          <w:rFonts w:ascii="Times New Roman" w:hAnsi="Times New Roman"/>
          <w:color w:val="FF0000"/>
          <w:sz w:val="24"/>
        </w:rPr>
        <w:t>s</w:t>
      </w:r>
      <w:r>
        <w:rPr>
          <w:rFonts w:ascii="Times New Roman" w:hAnsi="Times New Roman" w:hint="eastAsia"/>
          <w:color w:val="FF0000"/>
          <w:sz w:val="24"/>
        </w:rPr>
        <w:t>, degradation rates and the maximum residue limits (MRLs) of different pesticides in peaches.</w:t>
      </w:r>
    </w:p>
    <w:tbl>
      <w:tblPr>
        <w:tblStyle w:val="TableGrid"/>
        <w:tblW w:w="9191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458"/>
        <w:gridCol w:w="1050"/>
        <w:gridCol w:w="1733"/>
        <w:gridCol w:w="1284"/>
        <w:gridCol w:w="950"/>
        <w:gridCol w:w="916"/>
        <w:gridCol w:w="900"/>
        <w:gridCol w:w="900"/>
      </w:tblGrid>
      <w:tr w:rsidR="00000000">
        <w:trPr>
          <w:trHeight w:val="357"/>
        </w:trPr>
        <w:tc>
          <w:tcPr>
            <w:tcW w:w="1458" w:type="dxa"/>
            <w:vMerge w:val="restart"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sticides</w:t>
            </w:r>
          </w:p>
        </w:tc>
        <w:tc>
          <w:tcPr>
            <w:tcW w:w="1050" w:type="dxa"/>
            <w:vMerge w:val="restart"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ime</w:t>
            </w:r>
          </w:p>
        </w:tc>
        <w:tc>
          <w:tcPr>
            <w:tcW w:w="1733" w:type="dxa"/>
            <w:vMerge w:val="restart"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sidue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s (</w:t>
            </w:r>
            <w:r>
              <w:rPr>
                <w:rFonts w:ascii="Times New Roman" w:hAnsi="Times New Roman"/>
                <w:szCs w:val="21"/>
              </w:rPr>
              <w:t>μg/kg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szCs w:val="21"/>
              </w:rPr>
              <w:t>egradation rate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%)</w:t>
            </w:r>
          </w:p>
        </w:tc>
        <w:tc>
          <w:tcPr>
            <w:tcW w:w="366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MRL (</w:t>
            </w:r>
            <w:r>
              <w:rPr>
                <w:rFonts w:ascii="Times New Roman" w:hAnsi="Times New Roman"/>
                <w:color w:val="FF0000"/>
                <w:szCs w:val="21"/>
              </w:rPr>
              <w:t>μg/kg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)</w:t>
            </w:r>
          </w:p>
        </w:tc>
      </w:tr>
      <w:tr w:rsidR="00000000">
        <w:trPr>
          <w:trHeight w:val="357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</w:pPr>
          </w:p>
        </w:tc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</w:pPr>
          </w:p>
        </w:tc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</w:pPr>
          </w:p>
        </w:tc>
        <w:tc>
          <w:tcPr>
            <w:tcW w:w="1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China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CAC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USA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 w:hint="eastAsia"/>
                <w:color w:val="FF0000"/>
                <w:szCs w:val="21"/>
              </w:rPr>
              <w:t>EU</w:t>
            </w:r>
          </w:p>
        </w:tc>
      </w:tr>
      <w:tr w:rsidR="00000000">
        <w:tc>
          <w:tcPr>
            <w:tcW w:w="14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.43 ± 2.47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70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5</w:t>
            </w: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.48 ± 1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59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32 ± 1.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76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65 ± 0.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25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78 ± 0.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04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1.28 ± 0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63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31 ± 0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5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 ± 1.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23 ± 0.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41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75 ± 0.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18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1 ± 0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82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1 ± 0.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.48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.1 ± 0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23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1 ± 0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56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6.21 ± 2.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8.57 ± 10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83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7.65 ± 12.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2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7.92 ± 17.9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.97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4.86 ± 1.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33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6.04 ± 2.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01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95 ± 1.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11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7.26 ± 47.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4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6.88 ± 51.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65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2.56 ± 39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94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91.41 ±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25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94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9.1 ± 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62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5.99 ± 19.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93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.02 ± 17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83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8.81 ± 7.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5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5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7.73 ± 20.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58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3.1 ± 46.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96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8.44 ± 32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48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6.74 ± 4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.5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0.13 ± 10.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51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39 ± 2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.4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7.71 ± 13.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7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7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4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7.14 ± 3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11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4.9 ± 2.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16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.76 ± 1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24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56 ± 3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64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65.2 ± 0.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27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.16 ± 1.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99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9.67 ± 24.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5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2.71 ± 7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99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5.24 ± 27.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6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3.74 ± 18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27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1.69 ± 4.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47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56.85 ± 5.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35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2.6 ± 4.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.5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8.45 ± 17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5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3.1 ± 3.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85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5.58 ± 16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98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9.76 ± 10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35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5.92 ± 3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07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65 ± 4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12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73.5 ±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.9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76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9.85 ± 36.4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5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1.67 ± 32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2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7.41 ± 71.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64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1.76 ± 54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88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3.9 ± 3.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4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08.39 ± 10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57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3.83 ± 3.9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.88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0.64 ± 5.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5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0.32 ± 10.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76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8.42 ± 23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48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8.98 ± 6.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25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91 ± 3.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96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9.51 ± 2.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86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42 ± 0.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.83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42 ± 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5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81 ± 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66 ± 0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.81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3 ± 1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09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7 ± 0.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55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.74 ± 0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.76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4 ± 0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.75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7.92 ± 32.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3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3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5.01 ± 15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84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9.88 ± 59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38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4.86 ± 57.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54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1.89 ± 11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49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12.02 ± 15.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9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4.08 ± 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3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8.38 ± 18.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6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0.85 ± 4.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18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8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± 17.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92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6.44 ± 12.9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99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6.09 ± 4.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22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36 ± 2.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42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4.79 ± 0.4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7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1.38 ± 5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5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7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36 ± 0.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99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.77 ± 4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77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77 ± 1.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47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0.16 ± 0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51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5 ± 0.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09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5 ± 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88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6.72 ± 28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  <w:t>300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5.72 ± 29.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08</w:t>
            </w:r>
          </w:p>
        </w:tc>
        <w:tc>
          <w:tcPr>
            <w:tcW w:w="95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7.49 ± 60.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84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3.75 ± 30.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.84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3.34 ± 15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07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67.96 ± 14.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22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69 ± 4.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73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89 ± 0.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8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150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 ± 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32 ± 1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79 ± 1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1.98 ± 0.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5.64 ±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6 ± 0.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 aci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8 ± 0.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Cs w:val="21"/>
                <w:lang w:bidi="ar"/>
              </w:rPr>
              <w:t>-</w:t>
            </w: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97 ± 0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73 ± 1.4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44 ± 0.5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83 ± 0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56 ± 0.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00000">
        <w:tc>
          <w:tcPr>
            <w:tcW w:w="145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88 ± 0.54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:rsidR="00000000" w:rsidRDefault="005A4DFA">
      <w:pPr>
        <w:spacing w:line="36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 w:hint="eastAsia"/>
          <w:color w:val="FF0000"/>
        </w:rPr>
        <w:t>Note:</w:t>
      </w:r>
      <w:r>
        <w:rPr>
          <w:rFonts w:ascii="Times New Roman" w:hAnsi="Times New Roman"/>
          <w:color w:val="FF0000"/>
        </w:rPr>
        <w:t xml:space="preserve"> CAC</w:t>
      </w:r>
      <w:r>
        <w:rPr>
          <w:rFonts w:ascii="Times New Roman" w:hAnsi="Times New Roman" w:hint="eastAsia"/>
          <w:color w:val="FF0000"/>
        </w:rPr>
        <w:t xml:space="preserve">, </w:t>
      </w:r>
      <w:r>
        <w:rPr>
          <w:rFonts w:ascii="Times New Roman" w:hAnsi="Times New Roman"/>
          <w:color w:val="FF0000"/>
        </w:rPr>
        <w:t>the Code</w:t>
      </w:r>
      <w:r>
        <w:rPr>
          <w:rFonts w:ascii="Times New Roman" w:hAnsi="Times New Roman"/>
          <w:color w:val="FF0000"/>
        </w:rPr>
        <w:t xml:space="preserve">x Alimentarius Commission; </w:t>
      </w:r>
      <w:r>
        <w:rPr>
          <w:rFonts w:ascii="Times New Roman" w:hAnsi="Times New Roman" w:hint="eastAsia"/>
          <w:color w:val="FF0000"/>
        </w:rPr>
        <w:t xml:space="preserve">USA, </w:t>
      </w:r>
      <w:r>
        <w:rPr>
          <w:rFonts w:ascii="Times New Roman" w:hAnsi="Times New Roman"/>
          <w:color w:val="FF0000"/>
        </w:rPr>
        <w:t>United States of America</w:t>
      </w:r>
      <w:r>
        <w:rPr>
          <w:rFonts w:ascii="Times New Roman" w:hAnsi="Times New Roman" w:hint="eastAsia"/>
          <w:color w:val="FF0000"/>
        </w:rPr>
        <w:t xml:space="preserve">; </w:t>
      </w:r>
      <w:r>
        <w:rPr>
          <w:rFonts w:ascii="Times New Roman" w:hAnsi="Times New Roman"/>
          <w:color w:val="FF0000"/>
        </w:rPr>
        <w:t>EU</w:t>
      </w:r>
      <w:r>
        <w:rPr>
          <w:rFonts w:ascii="Times New Roman" w:hAnsi="Times New Roman" w:hint="eastAsia"/>
          <w:color w:val="FF0000"/>
        </w:rPr>
        <w:t>,</w:t>
      </w:r>
      <w:r>
        <w:rPr>
          <w:rFonts w:ascii="Times New Roman" w:hAnsi="Times New Roman"/>
          <w:color w:val="FF0000"/>
        </w:rPr>
        <w:t xml:space="preserve"> European</w:t>
      </w:r>
      <w:r>
        <w:rPr>
          <w:rFonts w:ascii="Times New Roman" w:hAnsi="Times New Roman" w:hint="eastAsia"/>
          <w:color w:val="FF0000"/>
        </w:rPr>
        <w:t xml:space="preserve"> </w:t>
      </w:r>
      <w:r>
        <w:rPr>
          <w:rFonts w:ascii="Times New Roman" w:hAnsi="Times New Roman"/>
          <w:color w:val="FF0000"/>
        </w:rPr>
        <w:t>Union</w:t>
      </w:r>
      <w:r>
        <w:rPr>
          <w:rFonts w:ascii="Times New Roman" w:hAnsi="Times New Roman" w:hint="eastAsia"/>
          <w:color w:val="FF0000"/>
        </w:rPr>
        <w:t>. The bolded section indicates the residue level for the recommended pre-harvest interval (PHI).</w:t>
      </w:r>
    </w:p>
    <w:p w:rsidR="00000000" w:rsidRDefault="005A4DF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Residue levels and processing factors (PFs) of</w:t>
      </w:r>
      <w:r>
        <w:rPr>
          <w:rFonts w:ascii="Times New Roman" w:hAnsi="Times New Roman" w:hint="eastAsia"/>
          <w:sz w:val="24"/>
        </w:rPr>
        <w:t xml:space="preserve"> different</w:t>
      </w:r>
      <w:r>
        <w:rPr>
          <w:rFonts w:ascii="Times New Roman" w:hAnsi="Times New Roman"/>
          <w:sz w:val="24"/>
        </w:rPr>
        <w:t xml:space="preserve"> pesticides duri</w:t>
      </w:r>
      <w:r>
        <w:rPr>
          <w:rFonts w:ascii="Times New Roman" w:hAnsi="Times New Roman"/>
          <w:sz w:val="24"/>
        </w:rPr>
        <w:t xml:space="preserve">ng </w:t>
      </w:r>
      <w:r>
        <w:rPr>
          <w:rFonts w:ascii="Times New Roman" w:hAnsi="Times New Roman" w:hint="eastAsia"/>
          <w:sz w:val="24"/>
        </w:rPr>
        <w:t>peach</w:t>
      </w:r>
      <w:r>
        <w:rPr>
          <w:rFonts w:ascii="Times New Roman" w:hAnsi="Times New Roman"/>
          <w:sz w:val="24"/>
        </w:rPr>
        <w:t xml:space="preserve"> processing.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130"/>
        <w:gridCol w:w="2130"/>
        <w:gridCol w:w="2131"/>
        <w:gridCol w:w="2131"/>
      </w:tblGrid>
      <w:tr w:rsidR="00000000"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sticides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rocessing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sidue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s (</w:t>
            </w:r>
            <w:r>
              <w:rPr>
                <w:rFonts w:ascii="Times New Roman" w:hAnsi="Times New Roman"/>
                <w:szCs w:val="21"/>
              </w:rPr>
              <w:t>μg/kg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Fs</w:t>
            </w:r>
          </w:p>
        </w:tc>
      </w:tr>
      <w:tr w:rsidR="00000000">
        <w:tc>
          <w:tcPr>
            <w:tcW w:w="213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w peaches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.48 ± 1.4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46 ± 0.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85 ± 0.4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32 ± 1.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4 ± 0.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45 ± 0.6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.38 ± 2.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.5 ± 7.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8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idopyrope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23 ± 0.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9 ± 0.4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9 ± 0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5 ± 0.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4 ± 0.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6 ± 0.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3 ± 2.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86 ± 1.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5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zoxystrob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8.57 ± 10.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2.67 ± 2.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3.8 ± 5.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.32 ± 8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.41 ± 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98 ± 3.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8.84 ± 5.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1.98 ± 54.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6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lorantranilipro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6.88 ± 51.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1.57 ± 58.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5.8 ± 52.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6.29 ± 44.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0.98 ± 21.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.74 ± 7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9.72 ± 70.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3.69 ± 115.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9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fenoconazo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7.73 ± 20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1.32 ± 13.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0.49 ± 16.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washing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8.27 ± 12.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4.03 ± 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07 ± 3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4.1 ± 14.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16.92 ± 120.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7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Flonicami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7.14 ± 3.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6.48 ± 3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.54 ± 6.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23 ± 2.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.31 ± 2.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.65 ± 3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4.34 ± 12.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1.39 ± 16.4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7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uopyra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2.71 ± 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2.68 ± 13.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5.13 ± 17.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.7 ± 3.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2.97 ± 20.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.51 ± 2.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2.28 ± 34.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80.29 ± 71.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1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midaclopri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3.1 ± 3.7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6.02 ± 11.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1.09 ± 9.6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8.67 ± 8.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5.43 ± 5.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.73 ± 2.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3.69 ± 18.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5.74 ± 28.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fentrifluconazo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1.67 ± 32.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4.28 ± 6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8.24 ± 14.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5.8 ± 22.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4.79 ± 10.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.25 ± 3.9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69.77 ± 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95.59 ± 76.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0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nconazo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0.3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± 10.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3.06 ± 4.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8.52 ± 3.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.42 ± 7.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.15 ± 7.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45 ± 0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8.99 ± 23.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6.15 ± 29.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5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ymetrozi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81 ± 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51 ± 1.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42 ± 2.8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54 ± 2.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8 ± 0.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 ± 0.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61 ± 2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8 ± 0.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yraclostr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5.01 ± 15.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9.98 ± 10.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6.01 ± 28.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6.94 ± 13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0.86 ± 21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.07 ± 3.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8.13 ± 77.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14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 ± 91.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4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buconazo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0.85 ± 4.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2.47 ± 12.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8.34 ± 11.9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7 ± 7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1.29 ± 11.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7 ± 1.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2.47 ± 26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5.31 ± 39.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8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iamethoxa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36 ± 0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28 ± 0.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.57 ± 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63 ± 0.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9 ± 0.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57 ± 0.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2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± 1.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43 ± 13.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floxystrob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5.72 ± 29.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4.03 ± 28.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6.69 ± 23.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2.94 ± 29.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4.36 ± 26.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.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± 1.6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1.01 ± 18.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12.98 ± 134.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6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othianid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 ± 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27 ± 0.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35 ± 1.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05 ± 0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06 ± 0.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01 ± 1.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 ± 1.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49 ± 0.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Fluopyram benzamid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 ± 0.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9 ± 2.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floxystrobin aci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peach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7 ± 0.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0.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4 ± 0.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1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4 ± 0.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2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8 ± 0.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shing (5 min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6 ± 0.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6 ± 0.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el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63 ± 9.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7</w:t>
            </w:r>
          </w:p>
        </w:tc>
      </w:tr>
      <w:tr w:rsidR="00000000">
        <w:tc>
          <w:tcPr>
            <w:tcW w:w="2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isp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.8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± 4.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0</w:t>
            </w:r>
          </w:p>
        </w:tc>
      </w:tr>
    </w:tbl>
    <w:p w:rsidR="00000000" w:rsidRDefault="005A4DFA">
      <w:pPr>
        <w:spacing w:line="360" w:lineRule="auto"/>
        <w:rPr>
          <w:rFonts w:ascii="Times New Roman" w:hAnsi="Times New Roman"/>
          <w:b/>
          <w:bCs/>
          <w:sz w:val="24"/>
        </w:r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5A4DFA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 xml:space="preserve">S6. 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h</w:t>
      </w:r>
      <w:r>
        <w:rPr>
          <w:rFonts w:ascii="Times New Roman" w:hAnsi="Times New Roman"/>
          <w:color w:val="000000"/>
          <w:sz w:val="24"/>
        </w:rPr>
        <w:t xml:space="preserve">ysicochemical parameters of different pesticides used in the study. (molecular weight, MW; solubility in water, Sw, 20°C, mg/ L; melting point, Mp, °C; degradation point, Dp, °C; octanol–water partition coefficient, log Kow, pH = </w:t>
      </w:r>
      <w:r>
        <w:rPr>
          <w:rFonts w:ascii="Times New Roman" w:hAnsi="Times New Roman"/>
          <w:color w:val="000000"/>
          <w:sz w:val="24"/>
        </w:rPr>
        <w:t>7, 20°C</w:t>
      </w:r>
      <w:r>
        <w:rPr>
          <w:rFonts w:ascii="Times New Roman" w:hAnsi="Times New Roman" w:hint="eastAsia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vapor pressure, 20°C, mPa).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1931"/>
        <w:gridCol w:w="1661"/>
        <w:gridCol w:w="1550"/>
        <w:gridCol w:w="1504"/>
        <w:gridCol w:w="1497"/>
        <w:gridCol w:w="1484"/>
        <w:gridCol w:w="1512"/>
        <w:gridCol w:w="1532"/>
        <w:gridCol w:w="1503"/>
      </w:tblGrid>
      <w:tr w:rsidR="00000000"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sticides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emical formula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S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W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g Kow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000000"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₁₀H₁₁ClN₄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5410-20-7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2.67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50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9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0E-03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₃₃H₃₉NO₉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5972-17-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3.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99E-03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₂₂H₁₇N₃O₅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60-33-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3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0E-07</w:t>
            </w:r>
          </w:p>
        </w:tc>
      </w:tr>
      <w:tr w:rsidR="00000000">
        <w:trPr>
          <w:trHeight w:val="9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₁₈H₁₄BrCl₂N₅O₂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0008-45-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3.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0E-09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₁₉H₁₇Cl₂N₃O₃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9446-68-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6.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3E-05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₉H₆F₃N₃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062-67-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9.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5E-03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₁₆H₁₁ClF₆N₂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8066-35-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6.7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0E-03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₉H₁₀ClN₅O₂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261-41-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5.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0E-07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₁₈H₁₅ClF₃N₃O₂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17782-03-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7.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0E-03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₁₃H₁₅C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₂N₃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246-88-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4.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6E-01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₁₀H₁₁N₅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312-89-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7.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0E-03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₁₉H₁₈CIN₃O₄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5013-18-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7.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.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0E-05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₁₆H₂₂ClN₃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7534-96-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7.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0E-03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₈H₁₀ClN₅O₃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3719-23-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1.7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9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60E-06</w:t>
            </w:r>
          </w:p>
        </w:tc>
      </w:tr>
      <w:tr w:rsidR="00000000"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₂₀H₁₉F₃N₂O₄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1517-21-7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8.37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9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</w:tbl>
    <w:p w:rsidR="00000000" w:rsidRDefault="005A4DF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7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he </w:t>
      </w:r>
      <w:r>
        <w:rPr>
          <w:rFonts w:ascii="Times New Roman" w:hAnsi="Times New Roman"/>
          <w:sz w:val="24"/>
        </w:rPr>
        <w:t>estimated daily intake (EDI</w:t>
      </w:r>
      <w:r>
        <w:rPr>
          <w:rFonts w:ascii="Times New Roman" w:hAnsi="Times New Roman" w:hint="eastAsia"/>
          <w:sz w:val="24"/>
        </w:rPr>
        <w:t xml:space="preserve">), </w:t>
      </w:r>
      <w:r>
        <w:rPr>
          <w:rFonts w:ascii="Times New Roman" w:hAnsi="Times New Roman"/>
          <w:sz w:val="24"/>
        </w:rPr>
        <w:t>estimation of short term intake (ESTI</w:t>
      </w:r>
      <w:r>
        <w:rPr>
          <w:rFonts w:ascii="Times New Roman" w:hAnsi="Times New Roman" w:hint="eastAsia"/>
          <w:sz w:val="24"/>
        </w:rPr>
        <w:t>),</w:t>
      </w:r>
      <w:r>
        <w:rPr>
          <w:rFonts w:ascii="Times New Roman" w:hAnsi="Times New Roman"/>
          <w:sz w:val="24"/>
        </w:rPr>
        <w:t xml:space="preserve"> chronic risk quot</w:t>
      </w:r>
      <w:r>
        <w:rPr>
          <w:rFonts w:ascii="Times New Roman" w:hAnsi="Times New Roman"/>
          <w:sz w:val="24"/>
        </w:rPr>
        <w:t>ient (RQc)</w:t>
      </w:r>
      <w:r>
        <w:rPr>
          <w:rFonts w:ascii="Times New Roman" w:hAnsi="Times New Roman" w:hint="eastAsia"/>
          <w:sz w:val="24"/>
        </w:rPr>
        <w:t xml:space="preserve"> and </w:t>
      </w:r>
      <w:r>
        <w:rPr>
          <w:rFonts w:ascii="Times New Roman" w:hAnsi="Times New Roman"/>
          <w:sz w:val="24"/>
        </w:rPr>
        <w:t xml:space="preserve">acute risk quotient (RQa) values of different pesticides for </w:t>
      </w:r>
      <w:r>
        <w:rPr>
          <w:rFonts w:ascii="Times New Roman" w:hAnsi="Times New Roman" w:hint="eastAsia"/>
          <w:sz w:val="24"/>
        </w:rPr>
        <w:t xml:space="preserve">children and the </w:t>
      </w:r>
      <w:r>
        <w:rPr>
          <w:rFonts w:ascii="Times New Roman" w:hAnsi="Times New Roman"/>
          <w:sz w:val="24"/>
        </w:rPr>
        <w:t xml:space="preserve">general populations from </w:t>
      </w:r>
      <w:r>
        <w:rPr>
          <w:rFonts w:ascii="Times New Roman" w:hAnsi="Times New Roman" w:hint="eastAsia"/>
          <w:sz w:val="24"/>
        </w:rPr>
        <w:t>peach</w:t>
      </w:r>
      <w:r>
        <w:rPr>
          <w:rFonts w:ascii="Times New Roman" w:hAnsi="Times New Roman"/>
          <w:sz w:val="24"/>
        </w:rPr>
        <w:t xml:space="preserve"> consumption.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1554"/>
        <w:gridCol w:w="1931"/>
        <w:gridCol w:w="1527"/>
        <w:gridCol w:w="1527"/>
        <w:gridCol w:w="1527"/>
        <w:gridCol w:w="1527"/>
        <w:gridCol w:w="1527"/>
        <w:gridCol w:w="1527"/>
        <w:gridCol w:w="1527"/>
      </w:tblGrid>
      <w:tr w:rsidR="00000000">
        <w:tc>
          <w:tcPr>
            <w:tcW w:w="155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sk parameters</w:t>
            </w:r>
          </w:p>
        </w:tc>
        <w:tc>
          <w:tcPr>
            <w:tcW w:w="184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sticides</w:t>
            </w:r>
          </w:p>
        </w:tc>
        <w:tc>
          <w:tcPr>
            <w:tcW w:w="10766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</w:t>
            </w:r>
          </w:p>
        </w:tc>
      </w:tr>
      <w:tr w:rsidR="00000000"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 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 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 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 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 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d</w:t>
            </w:r>
          </w:p>
        </w:tc>
      </w:tr>
      <w:tr w:rsidR="00000000"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D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ldre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38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29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9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6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95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0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1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3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8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5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0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36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25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8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8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4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4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3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1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0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6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2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5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9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4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7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7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8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1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1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5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5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8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9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3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3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65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2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1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06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85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7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0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8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3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5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6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0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38</w:t>
            </w:r>
          </w:p>
        </w:tc>
      </w:tr>
      <w:tr w:rsidR="00000000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Q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ldre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ianid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clo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6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6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6</w:t>
            </w:r>
          </w:p>
        </w:tc>
      </w:tr>
      <w:tr w:rsidR="00000000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D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general population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2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9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9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6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0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7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0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48</w:t>
            </w:r>
          </w:p>
        </w:tc>
      </w:tr>
      <w:tr w:rsidR="00000000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Q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general population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lorantranilipr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0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6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</w:t>
            </w:r>
          </w:p>
        </w:tc>
      </w:tr>
      <w:tr w:rsidR="00000000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ST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ldre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9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9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ipr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9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7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9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7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05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9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7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9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</w:tr>
      <w:tr w:rsidR="00000000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Q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ldre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09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46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97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5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4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4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7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07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6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8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6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6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9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17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4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00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ST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general population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8</w:t>
            </w:r>
          </w:p>
        </w:tc>
      </w:tr>
      <w:tr w:rsidR="00000000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Q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general population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fidopyrope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zoxy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lorantranilipr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thianid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feno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onicam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luopyr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0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idaclopr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fentrifl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6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n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metrozi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3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aclostrob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3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7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6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3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522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buconazo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4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amethoxa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 w:rsidR="00000000"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ifloxystrobin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5A4D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</w:tbl>
    <w:p w:rsidR="00000000" w:rsidRDefault="005A4DFA">
      <w:pPr>
        <w:rPr>
          <w:rFonts w:ascii="Times New Roman" w:hAnsi="Times New Roman"/>
          <w:sz w:val="24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A4DFA">
      <w:r>
        <w:separator/>
      </w:r>
    </w:p>
  </w:endnote>
  <w:endnote w:type="continuationSeparator" w:id="0">
    <w:p w:rsidR="00000000" w:rsidRDefault="005A4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5A4DFA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6205" cy="139700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6205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00000" w:rsidRDefault="005A4DF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</w:instrText>
                          </w:r>
                          <w:r>
                            <w:instrText xml:space="preserve">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9.15pt;height:11pt;z-index:251657728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" filled="f" stroked="f">
              <v:textbox style="mso-fit-shape-to-text:t" inset="0,0,0,0">
                <w:txbxContent>
                  <w:p w:rsidR="00000000" w:rsidRDefault="005A4DFA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</w:instrText>
                    </w:r>
                    <w:r>
                      <w:instrText xml:space="preserve">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A4DFA">
      <w:r>
        <w:separator/>
      </w:r>
    </w:p>
  </w:footnote>
  <w:footnote w:type="continuationSeparator" w:id="0">
    <w:p w:rsidR="00000000" w:rsidRDefault="005A4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NhZWViNDY3MmJkODQ5MjcyMjQwODhmMjA0ZGM4MWEifQ=="/>
  </w:docVars>
  <w:rsids>
    <w:rsidRoot w:val="005A4DFA"/>
    <w:rsid w:val="000F3A36"/>
    <w:rsid w:val="005A4DFA"/>
    <w:rsid w:val="01174BD1"/>
    <w:rsid w:val="025A1C10"/>
    <w:rsid w:val="02D2752A"/>
    <w:rsid w:val="02D80058"/>
    <w:rsid w:val="05B77F2C"/>
    <w:rsid w:val="060350FC"/>
    <w:rsid w:val="0793217F"/>
    <w:rsid w:val="0DF05D26"/>
    <w:rsid w:val="0E567261"/>
    <w:rsid w:val="10B81C0B"/>
    <w:rsid w:val="12266F4A"/>
    <w:rsid w:val="132A4818"/>
    <w:rsid w:val="142736D1"/>
    <w:rsid w:val="150B30E0"/>
    <w:rsid w:val="16211EC6"/>
    <w:rsid w:val="16B162BC"/>
    <w:rsid w:val="17641D15"/>
    <w:rsid w:val="191A7C85"/>
    <w:rsid w:val="19743662"/>
    <w:rsid w:val="1E7602DE"/>
    <w:rsid w:val="216D4EA0"/>
    <w:rsid w:val="216D5416"/>
    <w:rsid w:val="23264FFC"/>
    <w:rsid w:val="25495BEA"/>
    <w:rsid w:val="25BD00FE"/>
    <w:rsid w:val="271251C3"/>
    <w:rsid w:val="282923E0"/>
    <w:rsid w:val="295655C9"/>
    <w:rsid w:val="29C56BF1"/>
    <w:rsid w:val="2B6A19C9"/>
    <w:rsid w:val="2CA25AEC"/>
    <w:rsid w:val="30790319"/>
    <w:rsid w:val="38325BC5"/>
    <w:rsid w:val="38C52A81"/>
    <w:rsid w:val="3C594CA6"/>
    <w:rsid w:val="3C6F4579"/>
    <w:rsid w:val="3DB57262"/>
    <w:rsid w:val="3DE43CA2"/>
    <w:rsid w:val="3EF23C51"/>
    <w:rsid w:val="40051FC6"/>
    <w:rsid w:val="40083624"/>
    <w:rsid w:val="40BA6450"/>
    <w:rsid w:val="47545B61"/>
    <w:rsid w:val="47612A63"/>
    <w:rsid w:val="488C32A4"/>
    <w:rsid w:val="48AE797D"/>
    <w:rsid w:val="48D16F09"/>
    <w:rsid w:val="498626E5"/>
    <w:rsid w:val="49C26FF3"/>
    <w:rsid w:val="4A7A7358"/>
    <w:rsid w:val="4CC056E1"/>
    <w:rsid w:val="4D6E3F4D"/>
    <w:rsid w:val="50483F54"/>
    <w:rsid w:val="50724D7F"/>
    <w:rsid w:val="5124607A"/>
    <w:rsid w:val="528A593B"/>
    <w:rsid w:val="53A725F4"/>
    <w:rsid w:val="554C543C"/>
    <w:rsid w:val="55AF1AC5"/>
    <w:rsid w:val="562C39D0"/>
    <w:rsid w:val="56B3060F"/>
    <w:rsid w:val="59041801"/>
    <w:rsid w:val="5A5B4884"/>
    <w:rsid w:val="5A6307F6"/>
    <w:rsid w:val="5DF03535"/>
    <w:rsid w:val="5FDB30A1"/>
    <w:rsid w:val="606769EB"/>
    <w:rsid w:val="607D5554"/>
    <w:rsid w:val="60D62321"/>
    <w:rsid w:val="60E55F2F"/>
    <w:rsid w:val="611F22D6"/>
    <w:rsid w:val="61307F3F"/>
    <w:rsid w:val="627C3009"/>
    <w:rsid w:val="62B86D17"/>
    <w:rsid w:val="64D2357C"/>
    <w:rsid w:val="660F4BFC"/>
    <w:rsid w:val="6CE83696"/>
    <w:rsid w:val="6D7D00D7"/>
    <w:rsid w:val="6F704366"/>
    <w:rsid w:val="6FCD3F1A"/>
    <w:rsid w:val="712224EE"/>
    <w:rsid w:val="71474160"/>
    <w:rsid w:val="733406AD"/>
    <w:rsid w:val="748A7DE8"/>
    <w:rsid w:val="75BE0CA2"/>
    <w:rsid w:val="788A485A"/>
    <w:rsid w:val="78BC5682"/>
    <w:rsid w:val="79913F1F"/>
    <w:rsid w:val="7AC5657E"/>
    <w:rsid w:val="7CFE740F"/>
    <w:rsid w:val="7EE528BA"/>
    <w:rsid w:val="7EEC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68D980C9-2A3D-44BC-932C-A4A15457C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rPr>
      <w:rFonts w:ascii="Arial" w:hAnsi="Arial" w:cs="Arial"/>
      <w:i w:val="0"/>
      <w:iCs w:val="0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rPr>
      <w:rFonts w:ascii="Arial" w:hAnsi="Arial" w:cs="Arial" w:hint="default"/>
      <w:i w:val="0"/>
      <w:iCs w:val="0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cs="SimSun" w:hint="eastAsia"/>
      <w:b/>
      <w:bCs/>
      <w:i w:val="0"/>
      <w:iCs w:val="0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i w:val="0"/>
      <w:iCs w:val="0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Jianwangsaas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dongsaas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551</Words>
  <Characters>20243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Sundar Rajasekaran</cp:lastModifiedBy>
  <cp:revision>2</cp:revision>
  <dcterms:created xsi:type="dcterms:W3CDTF">2025-08-30T07:34:00Z</dcterms:created>
  <dcterms:modified xsi:type="dcterms:W3CDTF">2025-08-3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EB66C047B574B34AF6924F9B1C07502_12</vt:lpwstr>
  </property>
  <property fmtid="{D5CDD505-2E9C-101B-9397-08002B2CF9AE}" pid="4" name="KSOTemplateDocerSaveRecord">
    <vt:lpwstr>eyJoZGlkIjoiNWNhZWViNDY3MmJkODQ5MjcyMjQwODhmMjA0ZGM4MWEiLCJ1c2VySWQiOiIzMjc4MzQ5MDkifQ==</vt:lpwstr>
  </property>
</Properties>
</file>